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18338EA6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1F9DE1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9CAA3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DFF87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EEDC4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12A3279E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5FE176D6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CF43D4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DF0DB5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D8E7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FC13B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49EEC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2441BF7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98D0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812F0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51CC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5E7317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71D694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703B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5AF5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9B1E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F5EA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1F29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D97DD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18B1F8" w14:textId="7ED59BDB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1AA1A1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A1D7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DE6B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C20D9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9114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C5C19F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B0EA3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5CA8D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564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D48A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D600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CF9EDF" w14:textId="63C91C90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72507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9AEB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59DD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833D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D688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3BD34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A106C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AE3E0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8F7D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DF851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022E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C3C95B" w14:textId="3559B1D4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1DB2C9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322A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8DF0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620C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872D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A340A" w14:textId="4D07F2F9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7ACE76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04B59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BE14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24795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4FE3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D5EC1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C3A6BB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9D93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358D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7259A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E68B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94C445" w14:textId="450115F2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30C885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8437E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4CB3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81D6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0D00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EDBD87A" w14:textId="55B3B66F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4B51C1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D6C7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AA6A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B4B62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BC6F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08953B" w14:textId="1DA327F3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6</w:t>
            </w:r>
          </w:p>
        </w:tc>
      </w:tr>
      <w:tr w:rsidR="00D8602F" w:rsidRPr="008469D3" w14:paraId="55E22E5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78B6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EDAC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F8D98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BEB131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A07CD8" w14:textId="625AC3B8" w:rsidR="00D8602F" w:rsidRPr="008469D3" w:rsidRDefault="00AD3B9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6</w:t>
            </w:r>
          </w:p>
        </w:tc>
      </w:tr>
      <w:tr w:rsidR="00D8602F" w:rsidRPr="008469D3" w14:paraId="78B6F6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119224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444F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BB7D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D35D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A6A28E" w14:textId="22EBB8B0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6</w:t>
            </w:r>
          </w:p>
        </w:tc>
      </w:tr>
      <w:tr w:rsidR="00D8602F" w:rsidRPr="008469D3" w14:paraId="5A20B3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233E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1E5F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3F6FD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B1D7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9E9E03" w14:textId="4D3D6585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6</w:t>
            </w:r>
          </w:p>
        </w:tc>
      </w:tr>
      <w:tr w:rsidR="00D8602F" w:rsidRPr="008469D3" w14:paraId="00B1E2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9425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600E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272B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CADF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FE7A98" w14:textId="1C288FAB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, 6</w:t>
            </w:r>
          </w:p>
        </w:tc>
      </w:tr>
      <w:tr w:rsidR="00D8602F" w:rsidRPr="008469D3" w14:paraId="24B1AC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53B4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394A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EB722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8872C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CE2D6D" w14:textId="0126A1F2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52FE7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2444E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7320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B7F0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8685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CEC388" w14:textId="485B0B69" w:rsidR="00D8602F" w:rsidRPr="008469D3" w:rsidRDefault="00AD3B9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19F3E88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D536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8B07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AD8B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CBDC2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CA6791" w14:textId="7B6EF231" w:rsidR="00D8602F" w:rsidRPr="008469D3" w:rsidRDefault="00AD3B9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49F3CCB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D2BC4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17A3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D82AE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F3BF2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FA35EE" w14:textId="6A4E4081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7BC3B1D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017FFE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98024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9B15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A647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11B7C5" w14:textId="3E221556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, 6</w:t>
            </w:r>
          </w:p>
        </w:tc>
      </w:tr>
      <w:tr w:rsidR="00D8602F" w:rsidRPr="008469D3" w14:paraId="2736A0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8B7F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A409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1721C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78BC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3F2731B" w14:textId="3C99692C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1A867B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AD03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69FF5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76494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E544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8EBA1B" w14:textId="64648A29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80F5E6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2A47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F8A9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835A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45A2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E846479" w14:textId="0015242F" w:rsidR="00D8602F" w:rsidRPr="008469D3" w:rsidRDefault="00AD3B9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BF1F15D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A59D9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9A78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1642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F395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AF9BA0" w14:textId="1BB9A1A8" w:rsidR="00D8602F" w:rsidRPr="008469D3" w:rsidRDefault="00CD505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7</w:t>
            </w:r>
          </w:p>
        </w:tc>
      </w:tr>
      <w:tr w:rsidR="00D8602F" w:rsidRPr="008469D3" w14:paraId="798B3C1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C545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F588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767C3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874D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A4B39B" w14:textId="13533972" w:rsidR="00D8602F" w:rsidRPr="008469D3" w:rsidRDefault="00CD505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3F79A74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8E19A5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7ACB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DF96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9987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E16F5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C3261F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1382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7B65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FA2D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A499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A0ADA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6CF34A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E618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5819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C9BA7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02EF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99FEC2" w14:textId="06CF71FA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7</w:t>
            </w:r>
          </w:p>
        </w:tc>
      </w:tr>
      <w:tr w:rsidR="00D8602F" w:rsidRPr="008469D3" w14:paraId="64055C8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24B6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7B1F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36ABB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ADFA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81B4E4" w14:textId="1C7CB829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14:paraId="7D1B4A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BB9A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1933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EB2C5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1227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58A1382" w14:textId="79741F67" w:rsidR="00D8602F" w:rsidRPr="008469D3" w:rsidRDefault="00CD505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7</w:t>
            </w:r>
          </w:p>
        </w:tc>
      </w:tr>
      <w:tr w:rsidR="00D8602F" w:rsidRPr="008469D3" w14:paraId="203AEAC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0131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C744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9866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A248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D54813" w14:textId="6FB2D060" w:rsidR="00D8602F" w:rsidRPr="008469D3" w:rsidRDefault="00CD505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135B65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4DA1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2716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9CFC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F975E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1BECE1" w14:textId="69069654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</w:t>
            </w:r>
          </w:p>
        </w:tc>
      </w:tr>
      <w:tr w:rsidR="00D8602F" w:rsidRPr="008469D3" w14:paraId="42ED0DB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5F4E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4BE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22E1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A25C4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E024B5" w14:textId="16B21A51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,9</w:t>
            </w:r>
          </w:p>
        </w:tc>
      </w:tr>
      <w:tr w:rsidR="00D8602F" w:rsidRPr="008469D3" w14:paraId="76265C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3511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F244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4DDFF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963E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E9B089" w14:textId="4C538D1E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6D99C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B38C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2A5C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3590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F8AB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EA555D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884D4A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5446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1777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435A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EFFA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6D05D0" w14:textId="3594C434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, 12</w:t>
            </w:r>
          </w:p>
        </w:tc>
      </w:tr>
      <w:tr w:rsidR="00D8602F" w:rsidRPr="008469D3" w14:paraId="17A564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DFE2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F06B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4FAE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770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9C1382" w14:textId="2526283C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14:paraId="0CAF397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1703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F89D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C2A1D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C6A1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2B858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EF44F8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3CF3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5880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4885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3B34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504F04" w14:textId="13CF7067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0B9CD6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D9AD5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80B5C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E84C7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8CAC4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D1125A" w14:textId="784BB714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2DEADE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0ABA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D9E83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3520C2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4D536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296CAB2" w14:textId="3372B29D" w:rsidR="00D8602F" w:rsidRPr="008469D3" w:rsidRDefault="00CD505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8</w:t>
            </w:r>
          </w:p>
        </w:tc>
      </w:tr>
      <w:tr w:rsidR="00D8602F" w:rsidRPr="005320D9" w14:paraId="3D96B7C2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65CA041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CAC23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4A258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4C57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8223F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A146478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B5F2503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6C1BC0A0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7FB9A079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F4E46F5" w14:textId="77777777" w:rsidR="00411FEB" w:rsidRDefault="007C5912" w:rsidP="00F31F82">
      <w:pPr>
        <w:pStyle w:val="Heading3"/>
      </w:pPr>
      <w:r>
        <w:t>Explanation</w:t>
      </w:r>
    </w:p>
    <w:p w14:paraId="4904E85D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5C531CF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B8A0544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78F8F8FC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274E25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91C1B1D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6491CE1" w14:textId="77777777" w:rsidR="00070D8C" w:rsidRPr="00411FEB" w:rsidRDefault="00070D8C" w:rsidP="00F31F82">
      <w:pPr>
        <w:pStyle w:val="Heading3"/>
      </w:pPr>
      <w:r>
        <w:t>DEVELOPMENT</w:t>
      </w:r>
    </w:p>
    <w:p w14:paraId="5DE59916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2A848" w14:textId="77777777" w:rsidR="000C1D42" w:rsidRDefault="000C1D42" w:rsidP="00757FD1">
      <w:pPr>
        <w:spacing w:after="0" w:line="240" w:lineRule="auto"/>
      </w:pPr>
      <w:r>
        <w:separator/>
      </w:r>
    </w:p>
  </w:endnote>
  <w:endnote w:type="continuationSeparator" w:id="0">
    <w:p w14:paraId="4B9F7E62" w14:textId="77777777" w:rsidR="000C1D42" w:rsidRDefault="000C1D42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21AA0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41027097" wp14:editId="15A639C2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B729E" w14:textId="77777777" w:rsidR="000C1D42" w:rsidRDefault="000C1D42" w:rsidP="00757FD1">
      <w:pPr>
        <w:spacing w:after="0" w:line="240" w:lineRule="auto"/>
      </w:pPr>
      <w:r>
        <w:separator/>
      </w:r>
    </w:p>
  </w:footnote>
  <w:footnote w:type="continuationSeparator" w:id="0">
    <w:p w14:paraId="0317F6D3" w14:textId="77777777" w:rsidR="000C1D42" w:rsidRDefault="000C1D42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30744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oNotDisplayPageBoundaries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C1D42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D3B91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505C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E8A0A7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22</Words>
  <Characters>6397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Kwan, Alan, M.D.</cp:lastModifiedBy>
  <cp:revision>3</cp:revision>
  <cp:lastPrinted>2015-10-23T10:20:00Z</cp:lastPrinted>
  <dcterms:created xsi:type="dcterms:W3CDTF">2016-01-11T09:42:00Z</dcterms:created>
  <dcterms:modified xsi:type="dcterms:W3CDTF">2022-03-16T18:35:00Z</dcterms:modified>
</cp:coreProperties>
</file>